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</w:t>
      </w:r>
      <w:r>
        <w:rPr>
          <w:rFonts w:hint="eastAsia" w:cs="Times New Roman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Significant DMRs of </w:t>
      </w:r>
      <w:r>
        <w:rPr>
          <w:rFonts w:hint="eastAsia" w:cs="Times New Roman"/>
          <w:sz w:val="21"/>
          <w:szCs w:val="21"/>
          <w:lang w:val="en-US" w:eastAsia="zh-CN"/>
        </w:rPr>
        <w:t>Non cance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vs. HCC comparison from TBS dat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320"/>
        <w:gridCol w:w="43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nificant DMR</w:t>
            </w:r>
          </w:p>
        </w:tc>
        <w:tc>
          <w:tcPr>
            <w:tcW w:w="1320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</w:t>
            </w:r>
          </w:p>
        </w:tc>
        <w:tc>
          <w:tcPr>
            <w:tcW w:w="436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_132785321_132785517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stream</w:t>
            </w:r>
          </w:p>
        </w:tc>
        <w:tc>
          <w:tcPr>
            <w:tcW w:w="436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PP5A(dist=18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_95548878_955489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nic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P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_132904812_132905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genic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1928530(dist=16241),ZNF605(dist=132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4_102928437_1029286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ic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4_103273580_1032737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genic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0605(dist=84552),LOC105378183(dist=435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5_90956648_909567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ic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C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7_30971149_309712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ic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7_77373393_773736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ic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TIN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_132785321_13278551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stream</w:t>
            </w:r>
          </w:p>
        </w:tc>
        <w:tc>
          <w:tcPr>
            <w:tcW w:w="436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PP5A(dist=1841)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211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QzZDk4ZWQ3NWRlMjgxNjA0NWJlZGRiZTc1NGVjYzQifQ=="/>
  </w:docVars>
  <w:rsids>
    <w:rsidRoot w:val="00B22C74"/>
    <w:rsid w:val="002833E2"/>
    <w:rsid w:val="002D4535"/>
    <w:rsid w:val="00757F6B"/>
    <w:rsid w:val="00B22C74"/>
    <w:rsid w:val="00CE6974"/>
    <w:rsid w:val="0D154FE6"/>
    <w:rsid w:val="305808C3"/>
    <w:rsid w:val="56A9211C"/>
    <w:rsid w:val="7661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both"/>
    </w:pPr>
    <w:rPr>
      <w:rFonts w:ascii="Times New Roman" w:hAnsi="Times New Roman" w:eastAsia="宋体" w:cs="Times New Roman"/>
      <w:b/>
      <w:bCs/>
      <w:color w:val="000000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line number"/>
    <w:basedOn w:val="4"/>
    <w:semiHidden/>
    <w:unhideWhenUsed/>
    <w:uiPriority w:val="99"/>
  </w:style>
  <w:style w:type="paragraph" w:customStyle="1" w:styleId="6">
    <w:name w:val="EndNote Bibliography"/>
    <w:basedOn w:val="1"/>
    <w:autoRedefine/>
    <w:qFormat/>
    <w:uiPriority w:val="0"/>
    <w:rPr>
      <w:rFonts w:ascii="Calibri" w:hAnsi="Calibri"/>
      <w:b w:val="0"/>
      <w:bCs w:val="0"/>
      <w:color w:val="auto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2</Words>
  <Characters>1267</Characters>
  <Lines>10</Lines>
  <Paragraphs>2</Paragraphs>
  <TotalTime>12</TotalTime>
  <ScaleCrop>false</ScaleCrop>
  <LinksUpToDate>false</LinksUpToDate>
  <CharactersWithSpaces>148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7:34:00Z</dcterms:created>
  <dc:creator>女士 孙</dc:creator>
  <cp:lastModifiedBy>酸根玲-子</cp:lastModifiedBy>
  <dcterms:modified xsi:type="dcterms:W3CDTF">2024-03-09T14:0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9A031A4A01748BFAC27C7DA49299C91_12</vt:lpwstr>
  </property>
</Properties>
</file>